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C938E" w14:textId="6F937EBD" w:rsidR="00744048" w:rsidRDefault="00744048" w:rsidP="00744048">
      <w:pPr>
        <w:rPr>
          <w:rFonts w:asciiTheme="majorHAnsi" w:hAnsiTheme="majorHAnsi" w:cstheme="majorHAnsi"/>
          <w:bCs/>
          <w:color w:val="000000"/>
          <w:lang w:val="en-US" w:eastAsia="en-AU"/>
        </w:rPr>
      </w:pPr>
      <w:bookmarkStart w:id="0" w:name="_GoBack"/>
      <w:r w:rsidRPr="00C315E1">
        <w:rPr>
          <w:rFonts w:asciiTheme="majorHAnsi" w:hAnsiTheme="majorHAnsi" w:cstheme="majorHAnsi"/>
          <w:b/>
          <w:color w:val="000000"/>
          <w:lang w:val="en-US" w:eastAsia="en-AU"/>
        </w:rPr>
        <w:t xml:space="preserve">Supplementary Table </w:t>
      </w:r>
      <w:r w:rsidR="000A1767">
        <w:rPr>
          <w:rFonts w:asciiTheme="majorHAnsi" w:hAnsiTheme="majorHAnsi" w:cstheme="majorHAnsi"/>
          <w:b/>
          <w:color w:val="000000"/>
          <w:lang w:val="en-US" w:eastAsia="en-AU"/>
        </w:rPr>
        <w:t>2</w:t>
      </w:r>
      <w:r w:rsidRPr="00744048">
        <w:rPr>
          <w:rFonts w:asciiTheme="majorHAnsi" w:hAnsiTheme="majorHAnsi" w:cstheme="majorHAnsi"/>
          <w:b/>
          <w:color w:val="000000"/>
          <w:lang w:val="en-US" w:eastAsia="en-AU"/>
        </w:rPr>
        <w:t>.</w:t>
      </w:r>
      <w:r w:rsidRPr="00CA194D">
        <w:rPr>
          <w:rFonts w:asciiTheme="majorHAnsi" w:hAnsiTheme="majorHAnsi" w:cstheme="majorHAnsi"/>
          <w:b/>
          <w:bCs/>
          <w:color w:val="000000"/>
          <w:lang w:val="en-US" w:eastAsia="en-AU"/>
        </w:rPr>
        <w:t xml:space="preserve"> </w:t>
      </w:r>
      <w:r>
        <w:rPr>
          <w:rFonts w:asciiTheme="majorHAnsi" w:hAnsiTheme="majorHAnsi" w:cstheme="majorHAnsi"/>
          <w:bCs/>
          <w:color w:val="000000"/>
          <w:lang w:val="en-US" w:eastAsia="en-AU"/>
        </w:rPr>
        <w:t>Presence</w:t>
      </w:r>
      <w:r w:rsidRPr="00CA194D">
        <w:rPr>
          <w:rFonts w:asciiTheme="majorHAnsi" w:hAnsiTheme="majorHAnsi" w:cstheme="majorHAnsi"/>
          <w:bCs/>
          <w:color w:val="000000"/>
          <w:lang w:val="en-US" w:eastAsia="en-AU"/>
        </w:rPr>
        <w:t xml:space="preserve"> of </w:t>
      </w:r>
      <w:r>
        <w:rPr>
          <w:rFonts w:asciiTheme="majorHAnsi" w:hAnsiTheme="majorHAnsi" w:cstheme="majorHAnsi"/>
          <w:bCs/>
          <w:color w:val="000000"/>
          <w:lang w:val="en-US" w:eastAsia="en-AU"/>
        </w:rPr>
        <w:t xml:space="preserve">preferred patient identifiers within </w:t>
      </w:r>
      <w:r w:rsidRPr="00CA194D">
        <w:rPr>
          <w:rFonts w:asciiTheme="majorHAnsi" w:hAnsiTheme="majorHAnsi" w:cstheme="majorHAnsi"/>
          <w:bCs/>
          <w:color w:val="000000"/>
          <w:lang w:val="en-US" w:eastAsia="en-AU"/>
        </w:rPr>
        <w:t>advance care directives</w:t>
      </w:r>
      <w:r>
        <w:rPr>
          <w:rFonts w:asciiTheme="majorHAnsi" w:hAnsiTheme="majorHAnsi" w:cstheme="majorHAnsi"/>
          <w:bCs/>
          <w:color w:val="000000"/>
          <w:lang w:val="en-US" w:eastAsia="en-AU"/>
        </w:rPr>
        <w:t>, excluding statutory ACD: SDMs produced in ACT and QL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01"/>
        <w:gridCol w:w="4603"/>
        <w:gridCol w:w="650"/>
        <w:gridCol w:w="812"/>
        <w:gridCol w:w="620"/>
        <w:gridCol w:w="882"/>
        <w:gridCol w:w="754"/>
        <w:gridCol w:w="882"/>
        <w:gridCol w:w="896"/>
        <w:gridCol w:w="1058"/>
      </w:tblGrid>
      <w:tr w:rsidR="00744048" w:rsidRPr="00C67239" w14:paraId="6393A95B" w14:textId="77777777" w:rsidTr="00C315E1">
        <w:trPr>
          <w:trHeight w:val="1005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5A4AC" w14:textId="77777777" w:rsidR="00744048" w:rsidRPr="00C67239" w:rsidRDefault="00744048" w:rsidP="00C315E1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3E83" w14:textId="77777777" w:rsidR="00744048" w:rsidRPr="00C67239" w:rsidRDefault="00744048" w:rsidP="00C315E1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5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A143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 xml:space="preserve">Statutory ACD: preferences 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(</w:t>
            </w:r>
            <w:r w:rsidRPr="00643D36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=249)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72A2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 xml:space="preserve">Statutory ACD: SDM (excl. ACT&amp;QLD) 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(</w:t>
            </w:r>
            <w:r w:rsidRPr="00643D36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=354)</w:t>
            </w:r>
          </w:p>
        </w:tc>
        <w:tc>
          <w:tcPr>
            <w:tcW w:w="5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9B4C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 xml:space="preserve">Structured non-statutory ACD 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(</w:t>
            </w:r>
            <w:r w:rsidRPr="00643D36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=463)</w:t>
            </w:r>
          </w:p>
        </w:tc>
        <w:tc>
          <w:tcPr>
            <w:tcW w:w="7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9D5A4" w14:textId="77777777" w:rsidR="00744048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 xml:space="preserve">All ACDs (excl. ACT&amp;QLD) </w:t>
            </w:r>
          </w:p>
          <w:p w14:paraId="59E5E51F" w14:textId="77777777" w:rsidR="00744048" w:rsidRPr="00C315E1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643D36">
              <w:rPr>
                <w:rFonts w:ascii="Calibri" w:hAnsi="Calibri" w:cs="Calibri"/>
                <w:sz w:val="20"/>
                <w:szCs w:val="20"/>
                <w:lang w:eastAsia="en-AU"/>
              </w:rPr>
              <w:t>(</w:t>
            </w:r>
            <w:r w:rsidRPr="00643D36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  <w:r w:rsidRPr="00C315E1">
              <w:rPr>
                <w:rFonts w:ascii="Calibri" w:hAnsi="Calibri" w:cs="Calibri"/>
                <w:sz w:val="20"/>
                <w:szCs w:val="20"/>
                <w:lang w:eastAsia="en-AU"/>
              </w:rPr>
              <w:t>=1066)</w:t>
            </w:r>
          </w:p>
        </w:tc>
      </w:tr>
      <w:tr w:rsidR="00744048" w:rsidRPr="00C67239" w14:paraId="355BC851" w14:textId="77777777" w:rsidTr="00C315E1">
        <w:trPr>
          <w:trHeight w:val="300"/>
        </w:trPr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F2C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C921" w14:textId="77777777" w:rsidR="00744048" w:rsidRPr="00C67239" w:rsidRDefault="00744048" w:rsidP="00C315E1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9D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D2B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8F7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CCE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A7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AAF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i/>
                <w:i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DEA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C8E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eastAsia="en-AU"/>
              </w:rPr>
              <w:t>%</w:t>
            </w:r>
          </w:p>
        </w:tc>
      </w:tr>
      <w:tr w:rsidR="00744048" w:rsidRPr="00C67239" w14:paraId="55053F23" w14:textId="77777777" w:rsidTr="00C315E1">
        <w:trPr>
          <w:trHeight w:val="300"/>
        </w:trPr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09E13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 patient identifiers</w:t>
            </w:r>
          </w:p>
        </w:tc>
        <w:tc>
          <w:tcPr>
            <w:tcW w:w="1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CFFCB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, Dated, Witnessed &amp; Address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CDC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827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3.9%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8D3C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CDF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2%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5D0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DF5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2.2%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1E79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23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B93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0.3%</w:t>
            </w:r>
          </w:p>
        </w:tc>
      </w:tr>
      <w:tr w:rsidR="00744048" w:rsidRPr="00C67239" w14:paraId="01537183" w14:textId="77777777" w:rsidTr="00C315E1">
        <w:trPr>
          <w:trHeight w:val="300"/>
        </w:trPr>
        <w:tc>
          <w:tcPr>
            <w:tcW w:w="10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5403B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5 patient identifiers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9A2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, Dated &amp; Witness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B7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5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B7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3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2D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C4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2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9F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42A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2.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0C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68C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0.0%</w:t>
            </w:r>
          </w:p>
        </w:tc>
      </w:tr>
      <w:tr w:rsidR="00744048" w:rsidRPr="00C67239" w14:paraId="624BE155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6728C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55B66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, Dat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4B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6A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9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FE1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92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2.9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07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F2E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5.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8B2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938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1.7%</w:t>
            </w:r>
          </w:p>
        </w:tc>
      </w:tr>
      <w:tr w:rsidR="00744048" w:rsidRPr="00C67239" w14:paraId="71DDF898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06FAB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BB47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98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79D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7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7C8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27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5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ED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C7D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42.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DB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62D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9.9%</w:t>
            </w:r>
          </w:p>
        </w:tc>
      </w:tr>
      <w:tr w:rsidR="00744048" w:rsidRPr="00C67239" w14:paraId="60B9395E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6D04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5E1C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06B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98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3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36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87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5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14D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5E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2.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12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30F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0.4%</w:t>
            </w:r>
          </w:p>
        </w:tc>
      </w:tr>
      <w:tr w:rsidR="00744048" w:rsidRPr="00C67239" w14:paraId="564420E5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AB4B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F46D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Signature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D9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E71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5.5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7B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19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5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556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A30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5.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11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D80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2.4%</w:t>
            </w:r>
          </w:p>
        </w:tc>
      </w:tr>
      <w:tr w:rsidR="00744048" w:rsidRPr="00C67239" w14:paraId="1F60F94D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ED78C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FCDFB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DOB, Signature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DF1E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5C49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0.3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C6E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0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050A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7.3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1FB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6B6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7.0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F41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6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DDE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7.1%</w:t>
            </w:r>
          </w:p>
        </w:tc>
      </w:tr>
      <w:tr w:rsidR="00744048" w:rsidRPr="00C67239" w14:paraId="306E76C2" w14:textId="77777777" w:rsidTr="00C315E1">
        <w:trPr>
          <w:trHeight w:val="300"/>
        </w:trPr>
        <w:tc>
          <w:tcPr>
            <w:tcW w:w="100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48BC6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4 patient identifiers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0641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 &amp; Dat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39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AD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3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7B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3FE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3.2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3E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74D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59.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416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CB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3.3%</w:t>
            </w:r>
          </w:p>
        </w:tc>
      </w:tr>
      <w:tr w:rsidR="00744048" w:rsidRPr="00C67239" w14:paraId="6B568593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EC380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C2DE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 &amp; Witness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8F6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F4B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9.9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834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F58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2.9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4C1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4D0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5.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A9C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6F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1.7%</w:t>
            </w:r>
          </w:p>
        </w:tc>
      </w:tr>
      <w:tr w:rsidR="00744048" w:rsidRPr="00C67239" w14:paraId="1C471B06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F3C0E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D568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OB, Signature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50B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643D36">
              <w:rPr>
                <w:rFonts w:ascii="Calibri" w:hAnsi="Calibri" w:cs="Calibri"/>
                <w:sz w:val="20"/>
                <w:szCs w:val="20"/>
              </w:rPr>
              <w:t>1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6506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sz w:val="20"/>
                <w:szCs w:val="20"/>
              </w:rPr>
              <w:t>67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84F4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3C16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sz w:val="20"/>
                <w:szCs w:val="20"/>
              </w:rPr>
              <w:t>17.5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1B8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sz w:val="20"/>
                <w:szCs w:val="20"/>
              </w:rPr>
              <w:t>1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AEB5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sz w:val="20"/>
                <w:szCs w:val="20"/>
              </w:rPr>
              <w:t>42.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ECF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b/>
                <w:bCs/>
                <w:sz w:val="20"/>
                <w:szCs w:val="20"/>
              </w:rPr>
              <w:t>4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1A3" w14:textId="77777777" w:rsidR="00744048" w:rsidRPr="00643D36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315E1">
              <w:rPr>
                <w:rFonts w:ascii="Calibri" w:hAnsi="Calibri" w:cs="Calibri"/>
                <w:b/>
                <w:bCs/>
                <w:sz w:val="20"/>
                <w:szCs w:val="20"/>
              </w:rPr>
              <w:t>39.9%</w:t>
            </w:r>
          </w:p>
        </w:tc>
      </w:tr>
      <w:tr w:rsidR="00744048" w:rsidRPr="00C67239" w14:paraId="613CC9AD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482BA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19B2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Signature, Dated &amp; Witness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B2E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4D3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8.0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00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C6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93.5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52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325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42.3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17E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7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E7E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70.0%</w:t>
            </w:r>
          </w:p>
        </w:tc>
      </w:tr>
      <w:tr w:rsidR="00744048" w:rsidRPr="00C67239" w14:paraId="2299FC1A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1E65C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F4291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Signature, Dat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AB4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E0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3.5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C6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BE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8.4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227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5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88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54.4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1B3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74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0D1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70.2%</w:t>
            </w:r>
          </w:p>
        </w:tc>
      </w:tr>
      <w:tr w:rsidR="00744048" w:rsidRPr="00C67239" w14:paraId="6B93D514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92A65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19F7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Signature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83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30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0.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14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0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87A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7.3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2E9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82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7.0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41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6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CA9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7.1%</w:t>
            </w:r>
          </w:p>
        </w:tc>
      </w:tr>
      <w:tr w:rsidR="00744048" w:rsidRPr="00C67239" w14:paraId="61D7E01C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25D9F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E7241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Name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B1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02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2.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B0D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D2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8.1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70B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4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81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0.9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E0E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6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9B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9.6%</w:t>
            </w:r>
          </w:p>
        </w:tc>
      </w:tr>
      <w:tr w:rsidR="00744048" w:rsidRPr="00C67239" w14:paraId="614CFDBB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D741B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F2CB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DOB, Signature, Dated &amp; Witnesse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E6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58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1.1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E01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1A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3.4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53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A5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8.2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C7A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6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D7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3.3%</w:t>
            </w:r>
          </w:p>
        </w:tc>
      </w:tr>
      <w:tr w:rsidR="00744048" w:rsidRPr="00C67239" w14:paraId="0FDA96FC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EC70C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70894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DOB, Signature, Dat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DAD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A2CE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7.5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8D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397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8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00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66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44.5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739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8E6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41.0%</w:t>
            </w:r>
          </w:p>
        </w:tc>
      </w:tr>
      <w:tr w:rsidR="00744048" w:rsidRPr="00C67239" w14:paraId="711B1903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EFB8A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CD9A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DOB, Signature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91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65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4.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F3B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09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.8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E31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98DD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3.8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0FE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4E7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1.2%</w:t>
            </w:r>
          </w:p>
        </w:tc>
      </w:tr>
      <w:tr w:rsidR="00744048" w:rsidRPr="00C67239" w14:paraId="47D82D80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B751D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9819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DOB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A9F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6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B30C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6.3%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B2A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25C2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8.1%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2F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465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8.1%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44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D564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33.7%</w:t>
            </w:r>
          </w:p>
        </w:tc>
      </w:tr>
      <w:tr w:rsidR="00744048" w:rsidRPr="00C67239" w14:paraId="497640BE" w14:textId="77777777" w:rsidTr="00C315E1">
        <w:trPr>
          <w:trHeight w:val="300"/>
        </w:trPr>
        <w:tc>
          <w:tcPr>
            <w:tcW w:w="10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66EFA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C40BD" w14:textId="77777777" w:rsidR="00744048" w:rsidRPr="00C67239" w:rsidRDefault="00744048" w:rsidP="00C315E1">
            <w:pPr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Signature, Dated, Witnessed &amp; Addres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7D48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7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1F33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71.1%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E50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31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4756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88.4%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8980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135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FCD9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sz w:val="20"/>
                <w:szCs w:val="20"/>
                <w:lang w:eastAsia="en-AU"/>
              </w:rPr>
              <w:t>29.2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C25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6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1FBB" w14:textId="77777777" w:rsidR="00744048" w:rsidRPr="00C67239" w:rsidRDefault="00744048" w:rsidP="00C315E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</w:pPr>
            <w:r w:rsidRPr="00C67239">
              <w:rPr>
                <w:rFonts w:ascii="Calibri" w:hAnsi="Calibri" w:cs="Calibri"/>
                <w:b/>
                <w:bCs/>
                <w:sz w:val="20"/>
                <w:szCs w:val="20"/>
                <w:lang w:eastAsia="en-AU"/>
              </w:rPr>
              <w:t>58.6%</w:t>
            </w:r>
          </w:p>
        </w:tc>
      </w:tr>
      <w:bookmarkEnd w:id="0"/>
    </w:tbl>
    <w:p w14:paraId="4778F268" w14:textId="77777777" w:rsidR="00B41323" w:rsidRDefault="00B41323"/>
    <w:sectPr w:rsidR="00B41323" w:rsidSect="007440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ACF6B" w14:textId="77777777" w:rsidR="00E43467" w:rsidRDefault="00E43467" w:rsidP="000A1767">
      <w:r>
        <w:separator/>
      </w:r>
    </w:p>
  </w:endnote>
  <w:endnote w:type="continuationSeparator" w:id="0">
    <w:p w14:paraId="53409AAC" w14:textId="77777777" w:rsidR="00E43467" w:rsidRDefault="00E43467" w:rsidP="000A1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9DB83" w14:textId="77777777" w:rsidR="00E43467" w:rsidRDefault="00E43467" w:rsidP="000A1767">
      <w:r>
        <w:separator/>
      </w:r>
    </w:p>
  </w:footnote>
  <w:footnote w:type="continuationSeparator" w:id="0">
    <w:p w14:paraId="1B2F7748" w14:textId="77777777" w:rsidR="00E43467" w:rsidRDefault="00E43467" w:rsidP="000A1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zsTQ1NDc2NDIxs7BQ0lEKTi0uzszPAykwrAUApVHgOywAAAA="/>
  </w:docVars>
  <w:rsids>
    <w:rsidRoot w:val="00744048"/>
    <w:rsid w:val="000A1767"/>
    <w:rsid w:val="001A5BDE"/>
    <w:rsid w:val="003E342D"/>
    <w:rsid w:val="00744048"/>
    <w:rsid w:val="00B41323"/>
    <w:rsid w:val="00E4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E9F47"/>
  <w15:chartTrackingRefBased/>
  <w15:docId w15:val="{2F7B2802-C16F-4611-9019-DC3D7F1B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0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40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44048"/>
    <w:pPr>
      <w:spacing w:after="160"/>
    </w:pPr>
    <w:rPr>
      <w:rFonts w:ascii="Calibri" w:eastAsia="SimSun" w:hAnsi="Calibri" w:cs="Arial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4048"/>
    <w:rPr>
      <w:rFonts w:ascii="Calibri" w:eastAsia="SimSun" w:hAnsi="Calibri" w:cs="Arial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0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04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28948E73FA47419397CAE5B1B34927" ma:contentTypeVersion="12" ma:contentTypeDescription="Create a new document." ma:contentTypeScope="" ma:versionID="3855ba5337d0c134990703ae06d72436">
  <xsd:schema xmlns:xsd="http://www.w3.org/2001/XMLSchema" xmlns:xs="http://www.w3.org/2001/XMLSchema" xmlns:p="http://schemas.microsoft.com/office/2006/metadata/properties" xmlns:ns3="9e39ab5c-93f0-43ea-acff-d28e24ab72f6" xmlns:ns4="78a50854-30f0-4268-8fd8-865527d8255e" targetNamespace="http://schemas.microsoft.com/office/2006/metadata/properties" ma:root="true" ma:fieldsID="354b7ed05ee6a82bde44207e108b4420" ns3:_="" ns4:_="">
    <xsd:import namespace="9e39ab5c-93f0-43ea-acff-d28e24ab72f6"/>
    <xsd:import namespace="78a50854-30f0-4268-8fd8-865527d825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9ab5c-93f0-43ea-acff-d28e24ab7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50854-30f0-4268-8fd8-865527d8255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A9BA21-8E40-4655-B05E-5CC335797F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9ab5c-93f0-43ea-acff-d28e24ab72f6"/>
    <ds:schemaRef ds:uri="78a50854-30f0-4268-8fd8-865527d825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BC49EF-56B3-4C3F-8D53-23DAD24562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94A92-E932-4116-8767-3CEA92BB46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acleod</dc:creator>
  <cp:keywords/>
  <dc:description/>
  <cp:lastModifiedBy>Mey</cp:lastModifiedBy>
  <cp:revision>3</cp:revision>
  <dcterms:created xsi:type="dcterms:W3CDTF">2021-02-26T03:36:00Z</dcterms:created>
  <dcterms:modified xsi:type="dcterms:W3CDTF">2021-04-0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28948E73FA47419397CAE5B1B34927</vt:lpwstr>
  </property>
  <property fmtid="{D5CDD505-2E9C-101B-9397-08002B2CF9AE}" pid="3" name="Order">
    <vt:r8>100</vt:r8>
  </property>
</Properties>
</file>